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4" w14:textId="77777777" w:rsidR="00921349" w:rsidRPr="00E43B47" w:rsidRDefault="00A2476E" w:rsidP="00E43B47">
      <w:pPr>
        <w:pStyle w:val="Heading1"/>
        <w:spacing w:before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so87ll11zlhw" w:colFirst="0" w:colLast="0"/>
      <w:bookmarkEnd w:id="0"/>
      <w:r w:rsidRPr="00E43B47">
        <w:rPr>
          <w:rFonts w:ascii="Times New Roman" w:hAnsi="Times New Roman" w:cs="Times New Roman"/>
          <w:b/>
          <w:bCs/>
          <w:sz w:val="24"/>
          <w:szCs w:val="24"/>
        </w:rPr>
        <w:t>Appendix: Complete search strategies</w:t>
      </w:r>
    </w:p>
    <w:p w14:paraId="5B0FF01B" w14:textId="77777777" w:rsidR="00E43B47" w:rsidRDefault="00E43B47" w:rsidP="00E43B47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wag8vd9r77jw" w:colFirst="0" w:colLast="0"/>
      <w:bookmarkEnd w:id="1"/>
    </w:p>
    <w:p w14:paraId="00000005" w14:textId="5DD54DA1" w:rsidR="00921349" w:rsidRPr="00E43B47" w:rsidRDefault="00A2476E" w:rsidP="00E43B47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B47">
        <w:rPr>
          <w:rFonts w:ascii="Times New Roman" w:hAnsi="Times New Roman" w:cs="Times New Roman"/>
          <w:b/>
          <w:bCs/>
          <w:sz w:val="24"/>
          <w:szCs w:val="24"/>
        </w:rPr>
        <w:t xml:space="preserve">APA </w:t>
      </w:r>
      <w:proofErr w:type="spellStart"/>
      <w:r w:rsidRPr="00E43B47">
        <w:rPr>
          <w:rFonts w:ascii="Times New Roman" w:hAnsi="Times New Roman" w:cs="Times New Roman"/>
          <w:b/>
          <w:bCs/>
          <w:sz w:val="24"/>
          <w:szCs w:val="24"/>
        </w:rPr>
        <w:t>PsycInfo</w:t>
      </w:r>
      <w:proofErr w:type="spellEnd"/>
      <w:r w:rsidRPr="00E43B47">
        <w:rPr>
          <w:rFonts w:ascii="Times New Roman" w:hAnsi="Times New Roman" w:cs="Times New Roman"/>
          <w:b/>
          <w:bCs/>
          <w:sz w:val="24"/>
          <w:szCs w:val="24"/>
        </w:rPr>
        <w:t xml:space="preserve"> (Ovid)</w:t>
      </w:r>
    </w:p>
    <w:p w14:paraId="00000007" w14:textId="0D7B14C0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B47">
        <w:rPr>
          <w:rFonts w:ascii="Times New Roman" w:hAnsi="Times New Roman" w:cs="Times New Roman"/>
          <w:b/>
          <w:bCs/>
          <w:sz w:val="24"/>
          <w:szCs w:val="24"/>
        </w:rPr>
        <w:t>This query retrieved 714 results on April 15, 2020.</w:t>
      </w:r>
    </w:p>
    <w:p w14:paraId="00000008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. avatars/ or virtual reality/ or virtual reality exposure therapy/ </w:t>
      </w:r>
    </w:p>
    <w:p w14:paraId="00000009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2. ((virtual or digital or mixed) adj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* or environment* or simulation*)).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0A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3. (human adj2 interface*).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0B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4. (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).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0C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5. or/1-4 [virtual reality] </w:t>
      </w:r>
    </w:p>
    <w:p w14:paraId="0000000D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6. augmented reality/ </w:t>
      </w:r>
    </w:p>
    <w:p w14:paraId="0000000E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7. ((augmented or extended or enhanced or altered) adj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* or environment* or simulation*)).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0F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8. (AR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Windows mixed reality).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10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9. or/6-8 [augmented reality] </w:t>
      </w:r>
    </w:p>
    <w:p w14:paraId="00000011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0. bystander effect/ or observers/ or witnesses/ </w:t>
      </w:r>
    </w:p>
    <w:p w14:paraId="00000012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1. (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* or spectator* or "third part*" or "3rd part*" or watcher* or witness* or eyewitness*).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13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2. or/10-11 [bystanders] </w:t>
      </w:r>
    </w:p>
    <w:p w14:paraId="00000014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3. 5 or 9 </w:t>
      </w:r>
    </w:p>
    <w:p w14:paraId="00000015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4. 12 and 13 </w:t>
      </w:r>
    </w:p>
    <w:p w14:paraId="00000016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15. limit 14 to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hines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)</w:t>
      </w:r>
    </w:p>
    <w:p w14:paraId="00000017" w14:textId="04012387" w:rsidR="00921349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ABC9569" w14:textId="6FBCACC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43DC4CF" w14:textId="40B403C1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500D2B0" w14:textId="1B9F8008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0FF816E" w14:textId="75154095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B5B9C59" w14:textId="1489E4DE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91DC6A8" w14:textId="77777777" w:rsidR="00E43B47" w:rsidRP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18" w14:textId="77777777" w:rsidR="00921349" w:rsidRPr="00E43B47" w:rsidRDefault="00A2476E" w:rsidP="00E43B47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764p48288h3t" w:colFirst="0" w:colLast="0"/>
      <w:bookmarkEnd w:id="2"/>
      <w:r w:rsidRPr="00E43B47">
        <w:rPr>
          <w:rFonts w:ascii="Times New Roman" w:hAnsi="Times New Roman" w:cs="Times New Roman"/>
          <w:b/>
          <w:bCs/>
          <w:sz w:val="24"/>
          <w:szCs w:val="24"/>
        </w:rPr>
        <w:lastRenderedPageBreak/>
        <w:t>Criminal Justice Abstracts (EBSCO)</w:t>
      </w:r>
    </w:p>
    <w:p w14:paraId="0000001A" w14:textId="45D7D48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B47">
        <w:rPr>
          <w:rFonts w:ascii="Times New Roman" w:hAnsi="Times New Roman" w:cs="Times New Roman"/>
          <w:b/>
          <w:bCs/>
          <w:sz w:val="24"/>
          <w:szCs w:val="24"/>
        </w:rPr>
        <w:t>This query retrieved 42 results on April 15, 2020.</w:t>
      </w:r>
    </w:p>
    <w:p w14:paraId="0000001B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( TI ( ((virtual OR digital OR mixed) N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(human N2 (interface*)) OR 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 ) OR AB ( ((virtual OR digital OR mixed) N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(humanN2 (interface*)) OR 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 ) OR SU ("mixed reality" OR "three-dimensional imaging" OR "virtual reality" )</w:t>
      </w:r>
    </w:p>
    <w:p w14:paraId="0000001C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0000001D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TI ( (((augmented OR extended OR enhanced OR altered) N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"AR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"Windows mixed reality") ) OR AB ( (((augmented OR extended OR enhanced OR altered) N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"AR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"Windows mixed reality") ) OR SU "augmented reality" )</w:t>
      </w:r>
    </w:p>
    <w:p w14:paraId="0000001E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 AND </w:t>
      </w:r>
    </w:p>
    <w:p w14:paraId="0000001F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( TI ( (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spectator* OR "third part*" OR "3rd part*" OR watcher* OR witness* OR eyewitness*) ) OR AB ( (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* OR spectator* OR "third part*" OR "3rd part*" OR watcher* OR witness* OR eyewitness*) ) OR SU ( "bystander effect (psychology)" OR "bystander involvement" OR passersby OR "passivity (psychology)" OR spectators" OR "third parties (law)" OR "third party liability" OR witnesses ) )</w:t>
      </w:r>
    </w:p>
    <w:p w14:paraId="00000020" w14:textId="565AE2BD" w:rsidR="00921349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7B93FFA" w14:textId="18D8596D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EEB6AF6" w14:textId="68733A5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79195FD" w14:textId="1733CCD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94674AD" w14:textId="5EF6F480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30EC2AB" w14:textId="284EF0BD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7765B99" w14:textId="12A4EDB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4300E8E" w14:textId="77777777" w:rsidR="00E43B47" w:rsidRP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21" w14:textId="77777777" w:rsidR="00921349" w:rsidRPr="00E43B47" w:rsidRDefault="00A2476E" w:rsidP="00E43B47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fiiqd0hdij1s" w:colFirst="0" w:colLast="0"/>
      <w:bookmarkEnd w:id="3"/>
      <w:r w:rsidRPr="00E43B47">
        <w:rPr>
          <w:rFonts w:ascii="Times New Roman" w:hAnsi="Times New Roman" w:cs="Times New Roman"/>
          <w:b/>
          <w:bCs/>
          <w:sz w:val="24"/>
          <w:szCs w:val="24"/>
        </w:rPr>
        <w:lastRenderedPageBreak/>
        <w:t>Medline (Ovid)</w:t>
      </w:r>
    </w:p>
    <w:p w14:paraId="00000022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B47">
        <w:rPr>
          <w:rFonts w:ascii="Times New Roman" w:hAnsi="Times New Roman" w:cs="Times New Roman"/>
          <w:b/>
          <w:bCs/>
          <w:sz w:val="24"/>
          <w:szCs w:val="24"/>
        </w:rPr>
        <w:t>This query retrieved 3,255 results on April 15, 2020.</w:t>
      </w:r>
    </w:p>
    <w:p w14:paraId="00000023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24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1. ((virtual or digital or mixed) adj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* or environment* or simulation*)).</w:t>
      </w:r>
      <w:proofErr w:type="spellStart"/>
      <w:proofErr w:type="gramStart"/>
      <w:r w:rsidRPr="00E43B47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25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2. (human adj2 interface*).</w:t>
      </w:r>
      <w:proofErr w:type="spellStart"/>
      <w:proofErr w:type="gramStart"/>
      <w:r w:rsidRPr="00E43B47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26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3. (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).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27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4. virtual reality/ or "imaging, three-dimensional"/ or "man-machine systems"/ </w:t>
      </w:r>
    </w:p>
    <w:p w14:paraId="00000028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5. or/1-4 [virtual reality] </w:t>
      </w:r>
    </w:p>
    <w:p w14:paraId="00000029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6. ((augmented or extended or enhanced or altered) adj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* or environment* or simulation*)).</w:t>
      </w:r>
      <w:proofErr w:type="spellStart"/>
      <w:proofErr w:type="gramStart"/>
      <w:r w:rsidRPr="00E43B47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2A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7. (AR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Windows mixed reality).</w:t>
      </w:r>
      <w:proofErr w:type="spellStart"/>
      <w:proofErr w:type="gramStart"/>
      <w:r w:rsidRPr="00E43B47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2B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8. augmented reality/ </w:t>
      </w:r>
    </w:p>
    <w:p w14:paraId="0000002C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9. or/6-8 [augmented reality] </w:t>
      </w:r>
    </w:p>
    <w:p w14:paraId="0000002D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0. (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* or spectator* or "third part*" or "3rd part*" or watcher* or witness* or eyewitness*).</w:t>
      </w:r>
      <w:proofErr w:type="spellStart"/>
      <w:proofErr w:type="gramStart"/>
      <w:r w:rsidRPr="00E43B47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00002E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1. helping behavior/ </w:t>
      </w:r>
    </w:p>
    <w:p w14:paraId="0000002F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2. or/10-11 [bystanders] </w:t>
      </w:r>
    </w:p>
    <w:p w14:paraId="00000030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3. 5 or 9 </w:t>
      </w:r>
    </w:p>
    <w:p w14:paraId="00000031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14. 12 and 13 </w:t>
      </w:r>
    </w:p>
    <w:p w14:paraId="00000032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15. limit 14 to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hines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)</w:t>
      </w:r>
    </w:p>
    <w:p w14:paraId="00000033" w14:textId="62AB1508" w:rsidR="00921349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852BDA1" w14:textId="7941AEA3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7D5ABA8" w14:textId="0B274365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C513ABA" w14:textId="5346E4E2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1C7A0EB" w14:textId="42754A03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8A52B7C" w14:textId="6381F81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C1714C6" w14:textId="6C84ACEB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8EAAE08" w14:textId="77777777" w:rsidR="00E43B47" w:rsidRP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4" w14:textId="77777777" w:rsidR="00921349" w:rsidRPr="00E43B47" w:rsidRDefault="00A2476E" w:rsidP="00E43B47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wyf9yoruofyn" w:colFirst="0" w:colLast="0"/>
      <w:bookmarkEnd w:id="4"/>
      <w:r w:rsidRPr="00E43B4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lied Social Sciences Index &amp; Abstracts (ProQuest)</w:t>
      </w:r>
    </w:p>
    <w:p w14:paraId="00000035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B47">
        <w:rPr>
          <w:rFonts w:ascii="Times New Roman" w:hAnsi="Times New Roman" w:cs="Times New Roman"/>
          <w:b/>
          <w:bCs/>
          <w:sz w:val="24"/>
          <w:szCs w:val="24"/>
        </w:rPr>
        <w:t>This query retrieved 60 results on April 15, 2020.</w:t>
      </w:r>
    </w:p>
    <w:p w14:paraId="00000037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[STRICT] (TIAB(((virtual OR digital OR mixed) N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(human N/2 interface*) OR 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) OR </w:t>
      </w:r>
    </w:p>
    <w:p w14:paraId="00000038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9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IF(((virtual OR digital OR mixed) N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(human N/2 (interface*)) OR 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) OR </w:t>
      </w:r>
    </w:p>
    <w:p w14:paraId="0000003A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B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MAINSUBJECT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"human-computer interface" OR "man-machine interfaces" OR "three dimensional forms" OR "virtual reality") OR </w:t>
      </w:r>
    </w:p>
    <w:p w14:paraId="0000003C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D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TIAB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>((augmented OR extended OR enhanced OR altered) NEAR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AR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"Windows mixed reality") OR </w:t>
      </w:r>
    </w:p>
    <w:p w14:paraId="0000003E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F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>((augmented OR extended OR enhanced OR altered) NEAR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AR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"Windows mixed reality")</w:t>
      </w:r>
    </w:p>
    <w:p w14:paraId="00000040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)</w:t>
      </w:r>
    </w:p>
    <w:p w14:paraId="00000041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42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 AND </w:t>
      </w:r>
    </w:p>
    <w:p w14:paraId="00000043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44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(</w:t>
      </w:r>
    </w:p>
    <w:p w14:paraId="00000045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TIAB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spectator* OR "third part*" OR "3rd part*" OR watcher* OR witness* OR eyewitness*) OR </w:t>
      </w:r>
    </w:p>
    <w:p w14:paraId="00000046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47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spectator* OR "third part*" OR "3rd part*" OR watcher* OR witness* OR eyewitness*) OR </w:t>
      </w:r>
    </w:p>
    <w:p w14:paraId="00000048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49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MAINSUBJECT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>bystanders OR eyewitnesses OR "helping behavior" OR observers OR passivity OR spectators OR "third parties" OR witnesses)</w:t>
      </w:r>
    </w:p>
    <w:p w14:paraId="0000004A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)</w:t>
      </w:r>
    </w:p>
    <w:p w14:paraId="0000004B" w14:textId="1E2329B9" w:rsidR="00921349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6045641" w14:textId="2F6DD05C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2DF1D9C" w14:textId="647FA863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06BB915" w14:textId="0FA80950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C79FBC2" w14:textId="2EBC1612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A78D28" w14:textId="36DED820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E161DFE" w14:textId="51895A76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D603BC2" w14:textId="0FE1419E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F9F1075" w14:textId="24472BF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96ED6A2" w14:textId="0C2CE34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1175616" w14:textId="674E4E2D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219F96D" w14:textId="7982A5B5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41C0C2A" w14:textId="630B6107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696251B" w14:textId="091A554D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247324E" w14:textId="1061B12E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ED6F932" w14:textId="6822B19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603605F" w14:textId="1A94DBAE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BBC5A68" w14:textId="63E52A76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99AD32C" w14:textId="73A424CF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B2513A1" w14:textId="586F0032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5676FFB" w14:textId="5C3FC6A6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5B4BFAD" w14:textId="5229FC81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FC8C498" w14:textId="442ACBFE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8E0A1C5" w14:textId="1CAADBE2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1C2345B" w14:textId="725F7D4B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4569836" w14:textId="191A3419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D4D6CD0" w14:textId="3E543736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FD6EFAE" w14:textId="77777777" w:rsidR="00E43B47" w:rsidRP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4C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4D" w14:textId="77777777" w:rsidR="00921349" w:rsidRPr="00E43B47" w:rsidRDefault="00A2476E" w:rsidP="00E43B47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1zrdho7fc356" w:colFirst="0" w:colLast="0"/>
      <w:bookmarkEnd w:id="5"/>
      <w:r w:rsidRPr="00E43B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ociological Abstracts (ProQuest)</w:t>
      </w:r>
    </w:p>
    <w:p w14:paraId="0000004E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B47">
        <w:rPr>
          <w:rFonts w:ascii="Times New Roman" w:hAnsi="Times New Roman" w:cs="Times New Roman"/>
          <w:b/>
          <w:bCs/>
          <w:sz w:val="24"/>
          <w:szCs w:val="24"/>
        </w:rPr>
        <w:t>This query retrieved 92 results on June 25, 2020.</w:t>
      </w:r>
    </w:p>
    <w:p w14:paraId="0000004F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0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(TIAB(((virtual OR digital OR mixed) N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(human N/2 interface*) OR 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) OR </w:t>
      </w:r>
    </w:p>
    <w:p w14:paraId="00000051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2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IF(((virtual OR digital OR mixed) N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(human N/2 interface*) OR VR OR avatar* OR "data glove*" OR "haptic interface*" OR "helmet mounted display*" OR HMD OR telepresence OR "Google Cardboard" OR "Google Daydream" OR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OSVR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VRTK) OR </w:t>
      </w:r>
    </w:p>
    <w:p w14:paraId="00000053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4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MAINSUBJECT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>"Virtual reality") OR</w:t>
      </w:r>
    </w:p>
    <w:p w14:paraId="00000055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6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43B47">
        <w:rPr>
          <w:rFonts w:ascii="Times New Roman" w:hAnsi="Times New Roman" w:cs="Times New Roman"/>
          <w:sz w:val="24"/>
          <w:szCs w:val="24"/>
        </w:rPr>
        <w:t>TIAB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>((augmented OR extended OR enhanced OR altered) NEAR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AR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"Windows mixed reality") OR </w:t>
      </w:r>
    </w:p>
    <w:p w14:paraId="00000057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8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>((augmented OR extended OR enhanced OR altered) NEAR/2 (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)) OR AR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HoloLens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Vuforia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"Windows mixed reality"))</w:t>
      </w:r>
    </w:p>
    <w:p w14:paraId="00000059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)</w:t>
      </w:r>
    </w:p>
    <w:p w14:paraId="0000005A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B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 AND </w:t>
      </w:r>
    </w:p>
    <w:p w14:paraId="0000005C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D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(</w:t>
      </w:r>
    </w:p>
    <w:p w14:paraId="0000005E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TIAB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spectator* OR "third part*" OR "3rd part*" OR watcher* OR witness* OR eyewitness*) OR </w:t>
      </w:r>
    </w:p>
    <w:p w14:paraId="0000005F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60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lastRenderedPageBreak/>
        <w:t>IF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 xml:space="preserve">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spectator* OR "third part*" OR "3rd part*" OR watcher* OR witness* OR eyewitness*) OR </w:t>
      </w:r>
    </w:p>
    <w:p w14:paraId="00000061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62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3B47">
        <w:rPr>
          <w:rFonts w:ascii="Times New Roman" w:hAnsi="Times New Roman" w:cs="Times New Roman"/>
          <w:sz w:val="24"/>
          <w:szCs w:val="24"/>
        </w:rPr>
        <w:t>MAINSUBJECT(</w:t>
      </w:r>
      <w:proofErr w:type="gramEnd"/>
      <w:r w:rsidRPr="00E43B47">
        <w:rPr>
          <w:rFonts w:ascii="Times New Roman" w:hAnsi="Times New Roman" w:cs="Times New Roman"/>
          <w:sz w:val="24"/>
          <w:szCs w:val="24"/>
        </w:rPr>
        <w:t>“Helping behavior” OR Observation OR Passiveness OR Spectators OR Witnesses)</w:t>
      </w:r>
    </w:p>
    <w:p w14:paraId="00000063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>)</w:t>
      </w:r>
    </w:p>
    <w:p w14:paraId="00000064" w14:textId="33B5B09E" w:rsidR="00921349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C455F09" w14:textId="6C5BBA9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6129A16" w14:textId="62AE0672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93A360E" w14:textId="59388D7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9986BB7" w14:textId="176948FD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D21CEE7" w14:textId="550B4836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CDE26B8" w14:textId="61803849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EFC2163" w14:textId="799996C6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43A1288" w14:textId="12E5B4C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1547003" w14:textId="6F59EE6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81B6138" w14:textId="7D6D9AF3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0DE54E9" w14:textId="1C6C5992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3B4F150" w14:textId="4F9A312D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95D5E24" w14:textId="3DF1804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4D28DD6" w14:textId="4C98427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83B265A" w14:textId="603B10F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5072F32" w14:textId="0FAA6BFB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7FD355B" w14:textId="67F4AE3C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0CD2D42" w14:textId="4A4E0150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D9526B7" w14:textId="4DFB0D5A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33C0B7D" w14:textId="2191936D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8D18E58" w14:textId="4A4EA654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64FAE9F" w14:textId="79EAD5E3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11C5449" w14:textId="76DA40DE" w:rsid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DF78860" w14:textId="77777777" w:rsidR="00E43B47" w:rsidRPr="00E43B47" w:rsidRDefault="00E43B47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65" w14:textId="77777777" w:rsidR="00921349" w:rsidRPr="00E43B47" w:rsidRDefault="00A2476E" w:rsidP="00E43B47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phm9pn1b1wgf" w:colFirst="0" w:colLast="0"/>
      <w:bookmarkEnd w:id="6"/>
      <w:r w:rsidRPr="00E43B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copus</w:t>
      </w:r>
    </w:p>
    <w:p w14:paraId="00000066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B47">
        <w:rPr>
          <w:rFonts w:ascii="Times New Roman" w:hAnsi="Times New Roman" w:cs="Times New Roman"/>
          <w:b/>
          <w:bCs/>
          <w:sz w:val="24"/>
          <w:szCs w:val="24"/>
        </w:rPr>
        <w:t>This query retrieved 8,794 results on April 15, 2020.</w:t>
      </w:r>
    </w:p>
    <w:p w14:paraId="00000067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000068" w14:textId="77777777" w:rsidR="00921349" w:rsidRPr="00E43B47" w:rsidRDefault="00A2476E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43B47">
        <w:rPr>
          <w:rFonts w:ascii="Times New Roman" w:hAnsi="Times New Roman" w:cs="Times New Roman"/>
          <w:sz w:val="24"/>
          <w:szCs w:val="24"/>
        </w:rPr>
        <w:t xml:space="preserve">TITLE-ABS-KEY ( ( ( ( virtual  OR digital OR mixed ) W/2 (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 OR environment* OR simulation* ) ) OR (  human W/2 interface* )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avatar*  OR "data glove*" OR "haptic interface*" OR "helmet mounted display*" 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hmd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telepresence OR "Google Cardboard" OR "Google Daydream" OR  "Google VR" OR "HTC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iv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>" OR "Oculus Go" OR "Oculus Mobile" OR "Oculus Quest"  OR "Oculus Rift" OR "Oculus SDK" OR "Oculus Windows SDK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pen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os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VR" OR "Samsung Gear VR" OR "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SteamV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SDK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rtk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) OR ( ( ( augmented  OR extended OR enhanced OR altered ) W/2 (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environment* OR simulation* ) ) OR 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cor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arki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hololens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maxst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vuforia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wikitude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 OR "Windows mixed reality" ) )  AND TITLE-ABS-KEY ( beholder* OR bystander* OR "by-stander*"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cyberstander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"helping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behavi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" OR observer*  OR onlooker* OR passerby OR passersby OR </w:t>
      </w:r>
      <w:proofErr w:type="spellStart"/>
      <w:r w:rsidRPr="00E43B47">
        <w:rPr>
          <w:rFonts w:ascii="Times New Roman" w:hAnsi="Times New Roman" w:cs="Times New Roman"/>
          <w:sz w:val="24"/>
          <w:szCs w:val="24"/>
        </w:rPr>
        <w:t>passiv</w:t>
      </w:r>
      <w:proofErr w:type="spellEnd"/>
      <w:r w:rsidRPr="00E43B47">
        <w:rPr>
          <w:rFonts w:ascii="Times New Roman" w:hAnsi="Times New Roman" w:cs="Times New Roman"/>
          <w:sz w:val="24"/>
          <w:szCs w:val="24"/>
        </w:rPr>
        <w:t xml:space="preserve">* OR spectator* OR "third part*" OR "3rd part*" OR watcher* OR  witness* OR eyewitness* ) AND ( LIMIT-TO ( LANGUAGE , "English" ) OR LIMIT-TO ( LANGUAGE , "Chinese" ) ) </w:t>
      </w:r>
    </w:p>
    <w:p w14:paraId="00000069" w14:textId="77777777" w:rsidR="00921349" w:rsidRPr="00E43B47" w:rsidRDefault="00921349" w:rsidP="00E43B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921349" w:rsidRPr="00E43B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E37B0" w14:textId="77777777" w:rsidR="00452BCD" w:rsidRDefault="00452BCD">
      <w:pPr>
        <w:spacing w:line="240" w:lineRule="auto"/>
      </w:pPr>
      <w:r>
        <w:separator/>
      </w:r>
    </w:p>
  </w:endnote>
  <w:endnote w:type="continuationSeparator" w:id="0">
    <w:p w14:paraId="03E8B177" w14:textId="77777777" w:rsidR="00452BCD" w:rsidRDefault="00452B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A78DB" w14:textId="77777777" w:rsidR="00452BCD" w:rsidRDefault="00452BCD">
      <w:pPr>
        <w:spacing w:line="240" w:lineRule="auto"/>
      </w:pPr>
      <w:r>
        <w:separator/>
      </w:r>
    </w:p>
  </w:footnote>
  <w:footnote w:type="continuationSeparator" w:id="0">
    <w:p w14:paraId="431A4944" w14:textId="77777777" w:rsidR="00452BCD" w:rsidRDefault="00452B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349"/>
    <w:rsid w:val="00452BCD"/>
    <w:rsid w:val="006D7A64"/>
    <w:rsid w:val="00921349"/>
    <w:rsid w:val="00A2476E"/>
    <w:rsid w:val="00E4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A2CF7"/>
  <w15:docId w15:val="{A0DA59FA-B0E1-8943-AA45-FB16E595A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57</Words>
  <Characters>8880</Characters>
  <Application>Microsoft Office Word</Application>
  <DocSecurity>0</DocSecurity>
  <Lines>74</Lines>
  <Paragraphs>20</Paragraphs>
  <ScaleCrop>false</ScaleCrop>
  <Company/>
  <LinksUpToDate>false</LinksUpToDate>
  <CharactersWithSpaces>1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a Xue</cp:lastModifiedBy>
  <cp:revision>3</cp:revision>
  <dcterms:created xsi:type="dcterms:W3CDTF">2020-08-11T14:26:00Z</dcterms:created>
  <dcterms:modified xsi:type="dcterms:W3CDTF">2020-08-11T15:27:00Z</dcterms:modified>
</cp:coreProperties>
</file>